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02FFE" w14:textId="3ECBCEB2" w:rsidR="009E4478" w:rsidRPr="008B6D65" w:rsidRDefault="008B6D65">
      <w:pPr>
        <w:rPr>
          <w:rFonts w:ascii="Times New Roman" w:hAnsi="Times New Roman" w:cs="Times New Roman"/>
          <w:b/>
          <w:bCs/>
          <w:sz w:val="32"/>
          <w:szCs w:val="32"/>
          <w:vertAlign w:val="superscript"/>
        </w:rPr>
      </w:pPr>
      <w:r w:rsidRPr="008B6D65"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>Supplementary</w:t>
      </w:r>
      <w:r w:rsidRPr="008B6D65"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 xml:space="preserve"> </w:t>
      </w:r>
      <w:r w:rsidR="00000000" w:rsidRPr="008B6D65"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 xml:space="preserve">Table 3 The quantity measurements of mitochondria and autophagosomes from left ventricular tissues of rats in each </w:t>
      </w:r>
      <w:proofErr w:type="gramStart"/>
      <w:r w:rsidR="00000000" w:rsidRPr="008B6D65">
        <w:rPr>
          <w:rFonts w:ascii="Times New Roman" w:hAnsi="Times New Roman" w:cs="Times New Roman"/>
          <w:b/>
          <w:bCs/>
          <w:sz w:val="32"/>
          <w:szCs w:val="32"/>
          <w:vertAlign w:val="superscript"/>
        </w:rPr>
        <w:t>group</w:t>
      </w:r>
      <w:proofErr w:type="gramEnd"/>
    </w:p>
    <w:tbl>
      <w:tblPr>
        <w:tblStyle w:val="ab"/>
        <w:tblW w:w="982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9"/>
        <w:gridCol w:w="1832"/>
        <w:gridCol w:w="1639"/>
        <w:gridCol w:w="1993"/>
        <w:gridCol w:w="2572"/>
      </w:tblGrid>
      <w:tr w:rsidR="009E4478" w14:paraId="058C7A43" w14:textId="77777777">
        <w:trPr>
          <w:trHeight w:val="689"/>
        </w:trPr>
        <w:tc>
          <w:tcPr>
            <w:tcW w:w="1789" w:type="dxa"/>
            <w:tcBorders>
              <w:top w:val="single" w:sz="12" w:space="0" w:color="auto"/>
              <w:bottom w:val="single" w:sz="12" w:space="0" w:color="auto"/>
              <w:tl2br w:val="single" w:sz="12" w:space="0" w:color="auto"/>
            </w:tcBorders>
          </w:tcPr>
          <w:p w14:paraId="023E1851" w14:textId="77777777" w:rsidR="009E4478" w:rsidRDefault="00000000">
            <w:pPr>
              <w:rPr>
                <w:rFonts w:ascii="Times New Roman" w:hAnsi="Times New Roman" w:cs="Times New Roman"/>
                <w:b/>
                <w:bCs/>
                <w:sz w:val="32"/>
                <w:szCs w:val="32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  <w:vertAlign w:val="subscript"/>
              </w:rPr>
              <w:t xml:space="preserve">      </w:t>
            </w: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  <w:vertAlign w:val="superscript"/>
              </w:rPr>
              <w:t>Groups</w:t>
            </w:r>
          </w:p>
          <w:p w14:paraId="23378444" w14:textId="77777777" w:rsidR="009E4478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32"/>
                <w:szCs w:val="32"/>
                <w:vertAlign w:val="subscript"/>
              </w:rPr>
              <w:t xml:space="preserve">Paramters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bscript"/>
              </w:rPr>
              <w:t xml:space="preserve">  </w:t>
            </w:r>
          </w:p>
        </w:tc>
        <w:tc>
          <w:tcPr>
            <w:tcW w:w="18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D9D7F5" w14:textId="77777777" w:rsidR="009E4478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ham</w:t>
            </w:r>
          </w:p>
          <w:p w14:paraId="773EA5C5" w14:textId="77777777" w:rsidR="009E4478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6)</w:t>
            </w:r>
          </w:p>
        </w:tc>
        <w:tc>
          <w:tcPr>
            <w:tcW w:w="16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6A799E" w14:textId="77777777" w:rsidR="009E4478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C</w:t>
            </w:r>
          </w:p>
          <w:p w14:paraId="44C87066" w14:textId="77777777" w:rsidR="009E4478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6)</w:t>
            </w:r>
          </w:p>
        </w:tc>
        <w:tc>
          <w:tcPr>
            <w:tcW w:w="1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8CD644" w14:textId="77777777" w:rsidR="009E4478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C+Semaglutide</w:t>
            </w:r>
          </w:p>
          <w:p w14:paraId="2E04C70C" w14:textId="77777777" w:rsidR="009E4478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6)</w:t>
            </w:r>
          </w:p>
        </w:tc>
        <w:tc>
          <w:tcPr>
            <w:tcW w:w="257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54D0C2" w14:textId="77777777" w:rsidR="009E4478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C+Semaglutide+HCQ</w:t>
            </w:r>
          </w:p>
          <w:p w14:paraId="38D95B33" w14:textId="77777777" w:rsidR="009E4478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6)</w:t>
            </w:r>
          </w:p>
        </w:tc>
      </w:tr>
      <w:tr w:rsidR="009E4478" w14:paraId="1E72D956" w14:textId="77777777">
        <w:trPr>
          <w:trHeight w:val="515"/>
        </w:trPr>
        <w:tc>
          <w:tcPr>
            <w:tcW w:w="1789" w:type="dxa"/>
            <w:tcBorders>
              <w:top w:val="single" w:sz="12" w:space="0" w:color="auto"/>
              <w:bottom w:val="nil"/>
            </w:tcBorders>
          </w:tcPr>
          <w:p w14:paraId="793B21CC" w14:textId="77777777" w:rsidR="009E4478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tochondria</w:t>
            </w:r>
          </w:p>
        </w:tc>
        <w:tc>
          <w:tcPr>
            <w:tcW w:w="1832" w:type="dxa"/>
            <w:tcBorders>
              <w:top w:val="single" w:sz="12" w:space="0" w:color="auto"/>
              <w:bottom w:val="nil"/>
            </w:tcBorders>
          </w:tcPr>
          <w:p w14:paraId="6C8C778F" w14:textId="77777777" w:rsidR="009E4478" w:rsidRDefault="0000000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8.50±1.75</w:t>
            </w:r>
          </w:p>
        </w:tc>
        <w:tc>
          <w:tcPr>
            <w:tcW w:w="1639" w:type="dxa"/>
            <w:tcBorders>
              <w:top w:val="single" w:sz="12" w:space="0" w:color="auto"/>
              <w:bottom w:val="nil"/>
            </w:tcBorders>
          </w:tcPr>
          <w:p w14:paraId="63D38AE1" w14:textId="77777777" w:rsidR="009E4478" w:rsidRDefault="0000000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31.00±1.29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****</w:t>
            </w:r>
          </w:p>
        </w:tc>
        <w:tc>
          <w:tcPr>
            <w:tcW w:w="1993" w:type="dxa"/>
            <w:tcBorders>
              <w:top w:val="single" w:sz="12" w:space="0" w:color="auto"/>
              <w:bottom w:val="nil"/>
            </w:tcBorders>
          </w:tcPr>
          <w:p w14:paraId="4583C32A" w14:textId="77777777" w:rsidR="009E4478" w:rsidRDefault="0000000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18.00±1.27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####</w:t>
            </w:r>
          </w:p>
        </w:tc>
        <w:tc>
          <w:tcPr>
            <w:tcW w:w="2572" w:type="dxa"/>
            <w:tcBorders>
              <w:top w:val="single" w:sz="12" w:space="0" w:color="auto"/>
              <w:bottom w:val="nil"/>
            </w:tcBorders>
          </w:tcPr>
          <w:p w14:paraId="6AE2EB89" w14:textId="77777777" w:rsidR="009E4478" w:rsidRDefault="0000000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29.50±2.31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&amp;&amp;&amp;</w:t>
            </w:r>
          </w:p>
        </w:tc>
      </w:tr>
      <w:tr w:rsidR="009E4478" w14:paraId="4A13C6FB" w14:textId="77777777">
        <w:trPr>
          <w:trHeight w:val="399"/>
        </w:trPr>
        <w:tc>
          <w:tcPr>
            <w:tcW w:w="1789" w:type="dxa"/>
            <w:tcBorders>
              <w:top w:val="nil"/>
              <w:bottom w:val="single" w:sz="12" w:space="0" w:color="auto"/>
            </w:tcBorders>
          </w:tcPr>
          <w:p w14:paraId="370887BE" w14:textId="77777777" w:rsidR="009E4478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utophagosomes</w:t>
            </w:r>
          </w:p>
          <w:p w14:paraId="5D4C5325" w14:textId="77777777" w:rsidR="009E4478" w:rsidRDefault="009E447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32" w:type="dxa"/>
            <w:tcBorders>
              <w:top w:val="nil"/>
              <w:bottom w:val="single" w:sz="12" w:space="0" w:color="auto"/>
            </w:tcBorders>
          </w:tcPr>
          <w:p w14:paraId="541EAB73" w14:textId="77777777" w:rsidR="009E4478" w:rsidRDefault="0000000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2.50(2.00, 3.25)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bottom w:val="single" w:sz="12" w:space="0" w:color="auto"/>
            </w:tcBorders>
          </w:tcPr>
          <w:p w14:paraId="37A44208" w14:textId="77777777" w:rsidR="009E4478" w:rsidRDefault="0000000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0.00(0.00, 0.25)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*</w:t>
            </w:r>
          </w:p>
        </w:tc>
        <w:tc>
          <w:tcPr>
            <w:tcW w:w="1993" w:type="dxa"/>
            <w:tcBorders>
              <w:top w:val="nil"/>
              <w:bottom w:val="single" w:sz="12" w:space="0" w:color="auto"/>
            </w:tcBorders>
          </w:tcPr>
          <w:p w14:paraId="3385EBEC" w14:textId="77777777" w:rsidR="009E4478" w:rsidRDefault="0000000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2.50(2.00, 3.25)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 xml:space="preserve"> #</w:t>
            </w:r>
          </w:p>
        </w:tc>
        <w:tc>
          <w:tcPr>
            <w:tcW w:w="2572" w:type="dxa"/>
            <w:tcBorders>
              <w:top w:val="nil"/>
              <w:bottom w:val="single" w:sz="12" w:space="0" w:color="auto"/>
            </w:tcBorders>
          </w:tcPr>
          <w:p w14:paraId="33B88D5C" w14:textId="77777777" w:rsidR="009E4478" w:rsidRDefault="0000000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0.00(0.00, 0.00)</w:t>
            </w:r>
            <w:r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 xml:space="preserve"> &amp;&amp;</w:t>
            </w:r>
          </w:p>
        </w:tc>
      </w:tr>
    </w:tbl>
    <w:p w14:paraId="73C56CBD" w14:textId="77777777" w:rsidR="009E4478" w:rsidRDefault="00000000">
      <w:pPr>
        <w:tabs>
          <w:tab w:val="left" w:pos="1263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P value&lt;0.05 verse Sham group</w:t>
      </w:r>
    </w:p>
    <w:p w14:paraId="77E97B87" w14:textId="77777777" w:rsidR="009E4478" w:rsidRDefault="00000000">
      <w:pPr>
        <w:tabs>
          <w:tab w:val="left" w:pos="1263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***P value&lt;0.0001 verse Sham group</w:t>
      </w:r>
    </w:p>
    <w:p w14:paraId="5334E766" w14:textId="77777777" w:rsidR="009E4478" w:rsidRDefault="00000000">
      <w:pPr>
        <w:tabs>
          <w:tab w:val="left" w:pos="1263"/>
        </w:tabs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P value&lt;0.05 verse TAC group</w:t>
      </w:r>
    </w:p>
    <w:p w14:paraId="2F9E098D" w14:textId="77777777" w:rsidR="009E4478" w:rsidRDefault="00000000">
      <w:pPr>
        <w:tabs>
          <w:tab w:val="left" w:pos="1263"/>
        </w:tabs>
        <w:jc w:val="left"/>
      </w:pPr>
      <w:r>
        <w:rPr>
          <w:rFonts w:ascii="Times New Roman" w:hAnsi="Times New Roman" w:cs="Times New Roman"/>
        </w:rPr>
        <w:t>####P value&lt;0.0001 verse TAC group</w:t>
      </w:r>
    </w:p>
    <w:p w14:paraId="5CE1235D" w14:textId="77777777" w:rsidR="009E4478" w:rsidRDefault="00000000">
      <w:pPr>
        <w:tabs>
          <w:tab w:val="left" w:pos="1263"/>
        </w:tabs>
        <w:ind w:left="1260" w:hangingChars="600" w:hanging="126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amp;&amp;P value&lt;0.01verse TAC+Semaglutide group</w:t>
      </w:r>
    </w:p>
    <w:p w14:paraId="44168904" w14:textId="77777777" w:rsidR="009E4478" w:rsidRDefault="00000000">
      <w:pPr>
        <w:tabs>
          <w:tab w:val="left" w:pos="1263"/>
        </w:tabs>
        <w:ind w:left="1260" w:hangingChars="600" w:hanging="126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&amp;&amp;&amp;P value&lt;0.001verse TAC+Semaglutide group</w:t>
      </w:r>
    </w:p>
    <w:p w14:paraId="2F933D50" w14:textId="77777777" w:rsidR="009E4478" w:rsidRDefault="00000000">
      <w:r>
        <w:rPr>
          <w:rFonts w:ascii="Times New Roman" w:hAnsi="Times New Roman" w:cs="Times New Roman" w:hint="eastAsia"/>
        </w:rPr>
        <w:t>TAC: transverse aortic constriction, HCQ: hydroxychloroquine, an inhibitor of mitophagy.</w:t>
      </w:r>
    </w:p>
    <w:sectPr w:rsidR="009E447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CE82B" w14:textId="77777777" w:rsidR="00AA5F22" w:rsidRDefault="00AA5F22" w:rsidP="008B6D65">
      <w:r>
        <w:separator/>
      </w:r>
    </w:p>
  </w:endnote>
  <w:endnote w:type="continuationSeparator" w:id="0">
    <w:p w14:paraId="159BD83B" w14:textId="77777777" w:rsidR="00AA5F22" w:rsidRDefault="00AA5F22" w:rsidP="008B6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3EB80" w14:textId="77777777" w:rsidR="00AA5F22" w:rsidRDefault="00AA5F22" w:rsidP="008B6D65">
      <w:r>
        <w:separator/>
      </w:r>
    </w:p>
  </w:footnote>
  <w:footnote w:type="continuationSeparator" w:id="0">
    <w:p w14:paraId="7738BD89" w14:textId="77777777" w:rsidR="00AA5F22" w:rsidRDefault="00AA5F22" w:rsidP="008B6D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mY1MmFmYzI3MTRhYTFkZjg5NDE0ZDJlZGY1NWY0MzcifQ=="/>
  </w:docVars>
  <w:rsids>
    <w:rsidRoot w:val="0067256A"/>
    <w:rsid w:val="FDFEC20C"/>
    <w:rsid w:val="00016980"/>
    <w:rsid w:val="00056DC7"/>
    <w:rsid w:val="00094FBB"/>
    <w:rsid w:val="00154AAA"/>
    <w:rsid w:val="00487FB1"/>
    <w:rsid w:val="004B5366"/>
    <w:rsid w:val="004C6196"/>
    <w:rsid w:val="00500088"/>
    <w:rsid w:val="0053554A"/>
    <w:rsid w:val="005C00CB"/>
    <w:rsid w:val="005C27A4"/>
    <w:rsid w:val="0067256A"/>
    <w:rsid w:val="00707AF6"/>
    <w:rsid w:val="007D0638"/>
    <w:rsid w:val="007F1CE4"/>
    <w:rsid w:val="007F70DE"/>
    <w:rsid w:val="008B6D65"/>
    <w:rsid w:val="008C3DB1"/>
    <w:rsid w:val="009E4478"/>
    <w:rsid w:val="00A0261F"/>
    <w:rsid w:val="00A92899"/>
    <w:rsid w:val="00AA5F22"/>
    <w:rsid w:val="00AD7D98"/>
    <w:rsid w:val="00C6614B"/>
    <w:rsid w:val="00C97F89"/>
    <w:rsid w:val="00CA1C40"/>
    <w:rsid w:val="00D169B8"/>
    <w:rsid w:val="00E0448D"/>
    <w:rsid w:val="00E76FFE"/>
    <w:rsid w:val="00F15CEF"/>
    <w:rsid w:val="00FB4293"/>
    <w:rsid w:val="6B965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D1EAA7"/>
  <w15:docId w15:val="{1B0E7B2A-76F0-4FA4-B5B5-3ACB1B9EF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a0"/>
    <w:uiPriority w:val="21"/>
    <w:qFormat/>
    <w:rPr>
      <w:i/>
      <w:iCs/>
      <w:color w:val="365F9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365F91" w:themeColor="accent1" w:themeShade="BF"/>
    </w:rPr>
  </w:style>
  <w:style w:type="character" w:customStyle="1" w:styleId="IntenseReference1">
    <w:name w:val="Intense Reference1"/>
    <w:basedOn w:val="a0"/>
    <w:uiPriority w:val="32"/>
    <w:qFormat/>
    <w:rPr>
      <w:b/>
      <w:bCs/>
      <w:smallCaps/>
      <w:color w:val="365F9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文秀 何</dc:creator>
  <cp:lastModifiedBy>文秀 何</cp:lastModifiedBy>
  <cp:revision>3</cp:revision>
  <dcterms:created xsi:type="dcterms:W3CDTF">2024-02-03T16:36:00Z</dcterms:created>
  <dcterms:modified xsi:type="dcterms:W3CDTF">2024-03-06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C8C9EC0559AC482F941B01BBB281612C_12</vt:lpwstr>
  </property>
</Properties>
</file>